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and Figure legen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2004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Figure 1. Rhy incubation did not affect the contraction induced by phenephrine (PE)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Effects of incubation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vehicle or Rhy (300 µM) for 1, 4, 8 or 12 hours on the vasoconstriction to PE; n=4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Effects of incubation of Rhy (0, 30, 100 or 300 µM) for 12 hours on the vasoconstriction to PE; n=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6:55:00Z</dcterms:created>
  <dc:creator>Hao</dc:creator>
  <dc:description/>
  <dc:language>en-US</dc:language>
  <cp:lastModifiedBy>Hao</cp:lastModifiedBy>
  <dcterms:modified xsi:type="dcterms:W3CDTF">2017-10-11T0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Data Sheet 1.DOC</vt:lpwstr>
  </property>
</Properties>
</file>